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insoku w:val="false"/>
        <w:overflowPunct w:val="false"/>
        <w:spacing w:before="1" w:after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ListParagraph"/>
        <w:kinsoku w:val="false"/>
        <w:overflowPunct w:val="false"/>
        <w:spacing w:before="57" w:after="0"/>
        <w:ind w:left="220" w:hanging="0"/>
        <w:rPr>
          <w:rFonts w:ascii="Calibri" w:hAnsi="Calibri" w:cs="Calibri"/>
          <w:sz w:val="22"/>
          <w:szCs w:val="22"/>
        </w:rPr>
      </w:pPr>
      <w:bookmarkStart w:id="0" w:name="Suppl._Table_5_BCR_seq._H-CLL"/>
      <w:bookmarkStart w:id="1" w:name="Pal_Singh_et_al._Suppl"/>
      <w:bookmarkEnd w:id="0"/>
      <w:bookmarkEnd w:id="1"/>
      <w:r>
        <w:rPr>
          <w:rFonts w:cs="Calibri" w:ascii="Calibri" w:hAnsi="Calibri"/>
          <w:b/>
          <w:bCs/>
          <w:sz w:val="22"/>
          <w:szCs w:val="22"/>
        </w:rPr>
        <w:t xml:space="preserve">Suppl. Table 6: </w:t>
      </w:r>
      <w:r>
        <w:rPr>
          <w:rFonts w:cs="Calibri" w:ascii="Calibri" w:hAnsi="Calibri"/>
          <w:sz w:val="22"/>
          <w:szCs w:val="22"/>
        </w:rPr>
        <w:t>Mean ± SEM expression of indicated genes as measured by qRT-PCR in CLL cells from non-stereotypic U-CLL (n=15), stereotypic U-CLL (#U-CLL, n=14) and M-CLL (n=15) patients.  The values indicate relative expression to naïve circulating B cells from healthy volunteers (n=3)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0655</wp:posOffset>
                </wp:positionV>
                <wp:extent cx="7471410" cy="3613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1410" cy="3613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277"/>
                              <w:gridCol w:w="1701"/>
                              <w:gridCol w:w="2119"/>
                              <w:gridCol w:w="2274"/>
                              <w:gridCol w:w="1843"/>
                              <w:gridCol w:w="2552"/>
                            </w:tblGrid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265"/>
                                    <w:ind w:left="113" w:right="93" w:hanging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321"/>
                                    <w:ind w:left="115" w:right="-15" w:hanging="0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Unmutated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321"/>
                                    <w:ind w:left="115" w:right="-15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CLL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321"/>
                                    <w:ind w:left="115" w:right="-15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(n=15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# Unmutated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CLL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(n=14)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321"/>
                                    <w:ind w:left="115" w:right="-15" w:hanging="0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Mutated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321"/>
                                    <w:ind w:left="115" w:right="-15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CLL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321"/>
                                    <w:ind w:left="115" w:right="-15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(n=1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Kruskal-Wallis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 xml:space="preserve">Dunn’s Multiple comparison </w:t>
                                  </w:r>
                                </w:p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test between grou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265"/>
                                    <w:ind w:left="113" w:right="93" w:hanging="0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321"/>
                                    <w:ind w:left="115" w:right="-15" w:hanging="0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</w:rPr>
                                    <w:t>(C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spacing w:lineRule="exact" w:line="265"/>
                                    <w:rPr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top w:val="single" w:sz="8" w:space="0" w:color="000000"/>
                                  </w:tcBorders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pacing w:lineRule="exact" w:line="269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Chd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</w:tcBorders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14.74 ± 3.18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8" w:space="0" w:color="000000"/>
                                  </w:tcBorders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.71 ± 1.16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top w:val="single" w:sz="8" w:space="0" w:color="000000"/>
                                  </w:tcBorders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9.72 ± 3.8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</w:tcBorders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5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</w:tcBorders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 vs B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Vav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1.16 ± 0.28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77 ± 0.20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0.65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 xml:space="preserve"> 0.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Clip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24.08 ± 7.83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2" w:right="472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8.43 ± 3.06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3.46 ± 0.8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5 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 vs C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right="103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Ccdc88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51.08 ± 11.18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61.64 ± 20.00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22.63 ± 6.7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Tri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0.80 ± 0.18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75  ± 0.25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0.74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 xml:space="preserve"> 0.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Itm2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10.38 ± 2.88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.14 ± 0.86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11.70 ± 4.7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6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 vs B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right="122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Zcchc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13.71 ± 3.83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.23 ± 2.07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6.32 ± 1.6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50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 vs B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Pim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2.18 ± 0.72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1.50 ± 0.55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0.95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 xml:space="preserve"> 0.2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Rgs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1.63 ± 0.88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49 ± 0.20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3.39 ± 2.1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Bhlh9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7.61 ± 2.20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.40 ± 0.05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2.09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± 0.9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01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*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 vs B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*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right="139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Armcx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3.56 ± 3.56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.72 ± 3.82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19.95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± 10.5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8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right="156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Golim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6.58 ± 1.24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3.09 ± 1.56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3" w:right="471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2.36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± 0.5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8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 vs B (</w:t>
                                  </w:r>
                                  <w:r>
                                    <w:rPr>
                                      <w:color w:val="000000"/>
                                      <w:sz w:val="30"/>
                                      <w:szCs w:val="18"/>
                                      <w:vertAlign w:val="subscript"/>
                                    </w:rPr>
                                    <w:t>**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Epbh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4"/>
                                    </w:rPr>
                                    <w:t>1.15 ± 0.23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2" w:right="472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.46 ± 1.04</w:t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ind w:left="432" w:right="472" w:hanging="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0.83 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</w:rPr>
                                    <w:t>± 0.1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08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C1C1C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113" w:right="97" w:hanging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left="252" w:hanging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right="177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right="177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right="177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TableParagraph"/>
                                    <w:kinsoku w:val="false"/>
                                    <w:overflowPunct w:val="false"/>
                                    <w:snapToGrid w:val="false"/>
                                    <w:ind w:right="177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8.3pt;height:284.55pt;mso-wrap-distance-left:9pt;mso-wrap-distance-right:9pt;mso-wrap-distance-top:0pt;mso-wrap-distance-bottom:0pt;margin-top:12.65pt;mso-position-vertical-relative:text;margin-left:25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277"/>
                        <w:gridCol w:w="1701"/>
                        <w:gridCol w:w="2119"/>
                        <w:gridCol w:w="2274"/>
                        <w:gridCol w:w="1843"/>
                        <w:gridCol w:w="2552"/>
                      </w:tblGrid>
                      <w:tr>
                        <w:trPr>
                          <w:trHeight w:val="536" w:hRule="atLeast"/>
                        </w:trPr>
                        <w:tc>
                          <w:tcPr>
                            <w:tcW w:w="12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265"/>
                              <w:ind w:left="113" w:right="93" w:hanging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321"/>
                              <w:ind w:left="115" w:right="-15" w:hanging="0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Unmutated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321"/>
                              <w:ind w:left="115" w:right="-15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CLL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321"/>
                              <w:ind w:left="115" w:right="-15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(n=15)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# Unmutated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CLL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(n=14)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321"/>
                              <w:ind w:left="115" w:right="-15" w:hanging="0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Mutated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321"/>
                              <w:ind w:left="115" w:right="-15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CLL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321"/>
                              <w:ind w:left="115" w:right="-15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(n=1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Kruskal-Wallis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 xml:space="preserve">Dunn’s Multiple comparison </w:t>
                            </w:r>
                          </w:p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test between groups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2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265"/>
                              <w:ind w:left="113" w:right="93" w:hanging="0"/>
                              <w:rPr>
                                <w:b/>
                                <w:b/>
                                <w:bCs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321"/>
                              <w:ind w:left="115" w:right="-15" w:hanging="0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</w:rPr>
                              <w:t>(C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spacing w:lineRule="exact" w:line="265"/>
                              <w:rPr>
                                <w:b/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20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77" w:type="dxa"/>
                            <w:tcBorders>
                              <w:top w:val="single" w:sz="8" w:space="0" w:color="000000"/>
                            </w:tcBorders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pacing w:lineRule="exact" w:line="269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Chd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</w:tcBorders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14.74 ± 3.18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8" w:space="0" w:color="000000"/>
                            </w:tcBorders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.71 ± 1.16</w:t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top w:val="single" w:sz="8" w:space="0" w:color="000000"/>
                            </w:tcBorders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9.72 ± 3.88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</w:tcBorders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5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</w:tcBorders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 vs B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Vav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1.16 ± 0.28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77 ± 0.20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0.65 </w:t>
                            </w: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0.1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277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Clip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24.08 ± 7.83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2" w:right="472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8.43 ± 3.06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3.46 ± 0.8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5 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 vs C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right="103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Ccdc88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51.08 ± 11.18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61.64 ± 20.00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22.63 ± 6.7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277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Trio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0.80 ± 0.18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75  ± 0.25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0.74 </w:t>
                            </w: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0.2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Itm2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10.38 ± 2.88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.14 ± 0.86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11.70 ± 4.7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6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 vs B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277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right="122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Zcchc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13.71 ± 3.83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.23 ± 2.07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6.32 ± 1.6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50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 vs B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Pim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2.18 ± 0.72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.50 ± 0.55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0.95 </w:t>
                            </w: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0.2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277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Rgs1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1.63 ± 0.88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49 ± 0.20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3.39 ± 2.1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Bhlh9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7.61 ± 2.20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.40 ± 0.05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2.09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>± 0.9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01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*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 vs B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*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277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right="139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Armcx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3.56 ± 3.56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.72 ± 3.82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19.95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>± 10.5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8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right="156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Golim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6.58 ± 1.24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3.09 ± 1.56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3" w:right="471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2.36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>± 0.5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8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 vs B (</w:t>
                            </w:r>
                            <w:r>
                              <w:rPr>
                                <w:color w:val="000000"/>
                                <w:sz w:val="30"/>
                                <w:szCs w:val="18"/>
                                <w:vertAlign w:val="subscript"/>
                              </w:rPr>
                              <w:t>**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277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Epbh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</w:rPr>
                              <w:t>1.15 ± 0.23</w:t>
                            </w:r>
                          </w:p>
                        </w:tc>
                        <w:tc>
                          <w:tcPr>
                            <w:tcW w:w="2119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2" w:right="472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.46 ± 1.04</w:t>
                            </w:r>
                          </w:p>
                        </w:tc>
                        <w:tc>
                          <w:tcPr>
                            <w:tcW w:w="2274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ind w:left="432" w:right="472" w:hang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0.83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>± 0.1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408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C1C1C1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27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113" w:right="97" w:hanging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left="252" w:hanging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right="177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right="177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right="177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TableParagraph"/>
                              <w:kinsoku w:val="false"/>
                              <w:overflowPunct w:val="false"/>
                              <w:snapToGrid w:val="false"/>
                              <w:ind w:right="177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220" w:right="1820" w:gutter="0" w:header="0" w:top="851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Paragraph">
    <w:name w:val="Table Paragraph"/>
    <w:basedOn w:val="Normal"/>
    <w:qFormat/>
    <w:pPr>
      <w:spacing w:lineRule="exact" w:line="243"/>
      <w:jc w:val="center"/>
    </w:pPr>
    <w:rPr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7:13:00Z</dcterms:created>
  <dc:creator>S. Pal Singh</dc:creator>
  <dc:description/>
  <cp:keywords/>
  <dc:language>en-US</dc:language>
  <cp:lastModifiedBy>S. Pal Singh</cp:lastModifiedBy>
  <cp:lastPrinted>2018-07-24T19:49:00Z</cp:lastPrinted>
  <dcterms:modified xsi:type="dcterms:W3CDTF">2018-07-27T12:0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dobe Acrobat Pro 2017 17.11.30078</vt:lpwstr>
  </property>
</Properties>
</file>